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CD11DB" w14:textId="2119C0D3" w:rsidR="00A83315" w:rsidRDefault="00A83315" w:rsidP="00F8259D">
      <w:pPr>
        <w:pStyle w:val="a8"/>
        <w:keepNext/>
        <w:rPr>
          <w:rFonts w:ascii="Times New Roman" w:hAnsi="Times New Roman" w:cs="Times New Roman"/>
          <w:b/>
          <w:bCs/>
        </w:rPr>
      </w:pPr>
      <w:bookmarkStart w:id="0" w:name="_Hlk167892004"/>
      <w:r w:rsidRPr="00A83315">
        <w:rPr>
          <w:rFonts w:ascii="Times New Roman" w:hAnsi="Times New Roman" w:cs="Times New Roman"/>
          <w:b/>
          <w:bCs/>
        </w:rPr>
        <w:t>S6 File. Evaluation of heterogeneity and inconsistency.</w:t>
      </w:r>
    </w:p>
    <w:p w14:paraId="67F0EA59" w14:textId="0E12582B" w:rsidR="00F8259D" w:rsidRPr="0075532E" w:rsidRDefault="00F8259D" w:rsidP="00F8259D">
      <w:pPr>
        <w:pStyle w:val="a8"/>
        <w:keepNext/>
        <w:rPr>
          <w:rFonts w:ascii="Times New Roman" w:hAnsi="Times New Roman" w:cs="Times New Roman"/>
          <w:b/>
          <w:bCs/>
        </w:rPr>
      </w:pPr>
      <w:r w:rsidRPr="0075532E">
        <w:rPr>
          <w:rFonts w:ascii="Times New Roman" w:hAnsi="Times New Roman" w:cs="Times New Roman"/>
          <w:b/>
          <w:bCs/>
        </w:rPr>
        <w:t xml:space="preserve">Table </w:t>
      </w:r>
      <w:r w:rsidR="0075532E">
        <w:rPr>
          <w:rFonts w:ascii="Times New Roman" w:hAnsi="Times New Roman" w:cs="Times New Roman" w:hint="eastAsia"/>
          <w:b/>
          <w:bCs/>
        </w:rPr>
        <w:t>6.1</w:t>
      </w:r>
      <w:r w:rsidRPr="0075532E">
        <w:rPr>
          <w:rFonts w:ascii="Times New Roman" w:hAnsi="Times New Roman" w:cs="Times New Roman"/>
          <w:b/>
          <w:bCs/>
        </w:rPr>
        <w:t xml:space="preserve"> Evaluation of heterogeneity</w:t>
      </w:r>
      <w:r w:rsidR="00FB5B40" w:rsidRPr="0075532E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7"/>
        <w:tblpPr w:leftFromText="180" w:rightFromText="180" w:horzAnchor="margin" w:tblpX="-459" w:tblpY="480"/>
        <w:tblW w:w="0" w:type="auto"/>
        <w:tblLook w:val="04A0" w:firstRow="1" w:lastRow="0" w:firstColumn="1" w:lastColumn="0" w:noHBand="0" w:noVBand="1"/>
      </w:tblPr>
      <w:tblGrid>
        <w:gridCol w:w="2586"/>
        <w:gridCol w:w="872"/>
        <w:gridCol w:w="766"/>
        <w:gridCol w:w="766"/>
        <w:gridCol w:w="416"/>
        <w:gridCol w:w="843"/>
        <w:gridCol w:w="930"/>
        <w:gridCol w:w="1349"/>
      </w:tblGrid>
      <w:tr w:rsidR="004472DD" w:rsidRPr="0075532E" w14:paraId="08249491" w14:textId="77777777" w:rsidTr="00D92A19">
        <w:tc>
          <w:tcPr>
            <w:tcW w:w="0" w:type="auto"/>
            <w:vMerge w:val="restart"/>
            <w:vAlign w:val="center"/>
          </w:tcPr>
          <w:bookmarkEnd w:id="0"/>
          <w:p w14:paraId="62AC9865" w14:textId="77777777" w:rsidR="004472DD" w:rsidRPr="0075532E" w:rsidRDefault="004472DD" w:rsidP="00F82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0" w:type="auto"/>
            <w:vMerge w:val="restart"/>
            <w:vAlign w:val="center"/>
          </w:tcPr>
          <w:p w14:paraId="125F386E" w14:textId="397FC734" w:rsidR="004472DD" w:rsidRPr="0075532E" w:rsidRDefault="004472DD" w:rsidP="00F82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</w:p>
        </w:tc>
        <w:tc>
          <w:tcPr>
            <w:tcW w:w="0" w:type="auto"/>
            <w:gridSpan w:val="5"/>
            <w:vAlign w:val="center"/>
          </w:tcPr>
          <w:p w14:paraId="6A04905A" w14:textId="77777777" w:rsidR="004472DD" w:rsidRPr="0075532E" w:rsidRDefault="004472DD" w:rsidP="00F82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0" w:type="auto"/>
            <w:vMerge w:val="restart"/>
            <w:vAlign w:val="center"/>
          </w:tcPr>
          <w:p w14:paraId="4C22B5F8" w14:textId="77777777" w:rsidR="004472DD" w:rsidRPr="0075532E" w:rsidRDefault="004472DD" w:rsidP="00F82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  <w:p w14:paraId="6AABCCCC" w14:textId="77777777" w:rsidR="004472DD" w:rsidRPr="0075532E" w:rsidRDefault="004472DD" w:rsidP="00F82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</w:p>
        </w:tc>
      </w:tr>
      <w:tr w:rsidR="00EC3F98" w:rsidRPr="0075532E" w14:paraId="351C043D" w14:textId="77777777" w:rsidTr="00D92A19">
        <w:tc>
          <w:tcPr>
            <w:tcW w:w="0" w:type="auto"/>
            <w:vMerge/>
            <w:vAlign w:val="center"/>
          </w:tcPr>
          <w:p w14:paraId="7E643B70" w14:textId="77777777" w:rsidR="004472DD" w:rsidRPr="0075532E" w:rsidRDefault="004472DD" w:rsidP="00F82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64943CD" w14:textId="77777777" w:rsidR="004472DD" w:rsidRPr="0075532E" w:rsidRDefault="004472DD" w:rsidP="00F82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BB0317" w14:textId="77777777" w:rsidR="004472DD" w:rsidRPr="0075532E" w:rsidRDefault="004472DD" w:rsidP="00F82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τ</w:t>
            </w:r>
            <w:r w:rsidRPr="007553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5872473F" w14:textId="77777777" w:rsidR="004472DD" w:rsidRPr="0075532E" w:rsidRDefault="004472DD" w:rsidP="00F82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0" w:type="auto"/>
            <w:vAlign w:val="center"/>
          </w:tcPr>
          <w:p w14:paraId="33241713" w14:textId="77777777" w:rsidR="004472DD" w:rsidRPr="0075532E" w:rsidRDefault="004472DD" w:rsidP="00F82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0" w:type="auto"/>
            <w:vAlign w:val="center"/>
          </w:tcPr>
          <w:p w14:paraId="0A960FEB" w14:textId="77777777" w:rsidR="004472DD" w:rsidRPr="0075532E" w:rsidRDefault="004472DD" w:rsidP="00F8259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14:paraId="39ED5FF2" w14:textId="77777777" w:rsidR="004472DD" w:rsidRPr="0075532E" w:rsidRDefault="004472DD" w:rsidP="00F82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53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532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vMerge/>
            <w:vAlign w:val="center"/>
          </w:tcPr>
          <w:p w14:paraId="62869BE2" w14:textId="77777777" w:rsidR="004472DD" w:rsidRPr="0075532E" w:rsidRDefault="004472DD" w:rsidP="00F82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A19" w:rsidRPr="0075532E" w14:paraId="642A9A90" w14:textId="77777777" w:rsidTr="00D92A19">
        <w:tc>
          <w:tcPr>
            <w:tcW w:w="0" w:type="auto"/>
            <w:vAlign w:val="center"/>
          </w:tcPr>
          <w:p w14:paraId="7A0742F2" w14:textId="42B863D7" w:rsidR="00D92A19" w:rsidRPr="0075532E" w:rsidRDefault="001957FE" w:rsidP="00D92A1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957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effectiveness rate</w:t>
            </w:r>
          </w:p>
        </w:tc>
        <w:tc>
          <w:tcPr>
            <w:tcW w:w="0" w:type="auto"/>
            <w:vAlign w:val="center"/>
          </w:tcPr>
          <w:p w14:paraId="03A025FE" w14:textId="6D2BE75D" w:rsidR="00D92A19" w:rsidRPr="0075532E" w:rsidRDefault="000B4B04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31DE404A" w14:textId="4857C602" w:rsidR="00D92A19" w:rsidRPr="0075532E" w:rsidRDefault="000B4B04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6552782" w14:textId="474126CB" w:rsidR="00D92A19" w:rsidRPr="0075532E" w:rsidRDefault="000B4B04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 w:hint="eastAsia"/>
                <w:sz w:val="20"/>
                <w:szCs w:val="20"/>
              </w:rPr>
              <w:t>14.87</w:t>
            </w:r>
          </w:p>
        </w:tc>
        <w:tc>
          <w:tcPr>
            <w:tcW w:w="0" w:type="auto"/>
            <w:vAlign w:val="center"/>
          </w:tcPr>
          <w:p w14:paraId="7BD96AC8" w14:textId="4B28D4D8" w:rsidR="00D92A19" w:rsidRPr="0075532E" w:rsidRDefault="000B4B04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14:paraId="5EE28293" w14:textId="18D8D04F" w:rsidR="00D92A19" w:rsidRPr="0075532E" w:rsidRDefault="000B4B04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0" w:type="auto"/>
            <w:vAlign w:val="center"/>
          </w:tcPr>
          <w:p w14:paraId="32B82E6D" w14:textId="6658BEB9" w:rsidR="00D92A19" w:rsidRPr="0075532E" w:rsidRDefault="000B4B04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vAlign w:val="center"/>
          </w:tcPr>
          <w:p w14:paraId="5ED9CA16" w14:textId="428B3C94" w:rsidR="00D92A19" w:rsidRPr="0075532E" w:rsidRDefault="000B4B04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</w:tr>
      <w:tr w:rsidR="00D92A19" w:rsidRPr="0075532E" w14:paraId="7B0A1FA8" w14:textId="77777777" w:rsidTr="00D92A19">
        <w:tc>
          <w:tcPr>
            <w:tcW w:w="0" w:type="auto"/>
            <w:vAlign w:val="center"/>
          </w:tcPr>
          <w:p w14:paraId="6D5C4F6A" w14:textId="144CB4A6" w:rsidR="00D92A19" w:rsidRPr="0075532E" w:rsidRDefault="001957FE" w:rsidP="00D92A1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957FE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Plasma viscosity  </w:t>
            </w:r>
          </w:p>
        </w:tc>
        <w:tc>
          <w:tcPr>
            <w:tcW w:w="0" w:type="auto"/>
            <w:vAlign w:val="center"/>
          </w:tcPr>
          <w:p w14:paraId="095F8844" w14:textId="2191D890" w:rsidR="00D92A19" w:rsidRPr="0075532E" w:rsidRDefault="00BD4690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30FB400B" w14:textId="2BDE5D95" w:rsidR="00D92A19" w:rsidRPr="0075532E" w:rsidRDefault="00BD4690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31D4A756" w14:textId="0FAA18BF" w:rsidR="00D92A19" w:rsidRPr="0075532E" w:rsidRDefault="00BD4690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564.3</w:t>
            </w:r>
          </w:p>
        </w:tc>
        <w:tc>
          <w:tcPr>
            <w:tcW w:w="0" w:type="auto"/>
            <w:vAlign w:val="center"/>
          </w:tcPr>
          <w:p w14:paraId="462450B4" w14:textId="0048A202" w:rsidR="00D92A19" w:rsidRPr="0075532E" w:rsidRDefault="00BD4690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7A38E7A6" w14:textId="177A7E5C" w:rsidR="00D92A19" w:rsidRPr="0075532E" w:rsidRDefault="00BD4690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741BB879" w14:textId="384FEEBA" w:rsidR="00D92A19" w:rsidRPr="0075532E" w:rsidRDefault="00BD4690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97.2%</w:t>
            </w:r>
          </w:p>
        </w:tc>
        <w:tc>
          <w:tcPr>
            <w:tcW w:w="0" w:type="auto"/>
            <w:vAlign w:val="center"/>
          </w:tcPr>
          <w:p w14:paraId="6680ECD2" w14:textId="67CEC45A" w:rsidR="00D92A19" w:rsidRPr="0075532E" w:rsidRDefault="00686041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D92A19" w:rsidRPr="0075532E" w14:paraId="0B1E582C" w14:textId="77777777" w:rsidTr="00D92A19">
        <w:tc>
          <w:tcPr>
            <w:tcW w:w="0" w:type="auto"/>
            <w:vAlign w:val="center"/>
          </w:tcPr>
          <w:p w14:paraId="0E8479C8" w14:textId="212BE62D" w:rsidR="00D92A19" w:rsidRPr="0075532E" w:rsidRDefault="001957FE" w:rsidP="00D92A1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957FE">
              <w:rPr>
                <w:rFonts w:ascii="Times New Roman" w:eastAsiaTheme="minorEastAsia" w:hAnsi="Times New Roman" w:cs="Times New Roman"/>
                <w:sz w:val="20"/>
                <w:szCs w:val="20"/>
              </w:rPr>
              <w:t>Fibrinogen</w:t>
            </w:r>
          </w:p>
        </w:tc>
        <w:tc>
          <w:tcPr>
            <w:tcW w:w="0" w:type="auto"/>
            <w:vAlign w:val="center"/>
          </w:tcPr>
          <w:p w14:paraId="0B40AFAC" w14:textId="418DAD46" w:rsidR="00D92A19" w:rsidRPr="0075532E" w:rsidRDefault="00BD4690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4BA00DEF" w14:textId="7C702AC3" w:rsidR="00D92A19" w:rsidRPr="0075532E" w:rsidRDefault="00BD4690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0.4603</w:t>
            </w:r>
          </w:p>
        </w:tc>
        <w:tc>
          <w:tcPr>
            <w:tcW w:w="0" w:type="auto"/>
            <w:vAlign w:val="center"/>
          </w:tcPr>
          <w:p w14:paraId="5643695B" w14:textId="66D541CD" w:rsidR="00D92A19" w:rsidRPr="0075532E" w:rsidRDefault="00BD4690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539.52</w:t>
            </w:r>
          </w:p>
        </w:tc>
        <w:tc>
          <w:tcPr>
            <w:tcW w:w="0" w:type="auto"/>
            <w:vAlign w:val="center"/>
          </w:tcPr>
          <w:p w14:paraId="732DB899" w14:textId="3AB169D7" w:rsidR="00D92A19" w:rsidRPr="0075532E" w:rsidRDefault="00BD4690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3C0FBF0B" w14:textId="5B03E848" w:rsidR="00D92A19" w:rsidRPr="0075532E" w:rsidRDefault="00BD4690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4320CD68" w14:textId="15F19D02" w:rsidR="00D92A19" w:rsidRPr="0075532E" w:rsidRDefault="00686041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97.4%</w:t>
            </w:r>
          </w:p>
        </w:tc>
        <w:tc>
          <w:tcPr>
            <w:tcW w:w="0" w:type="auto"/>
            <w:vAlign w:val="center"/>
          </w:tcPr>
          <w:p w14:paraId="5C74E266" w14:textId="1190F889" w:rsidR="00D92A19" w:rsidRPr="0075532E" w:rsidRDefault="00686041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D92A19" w:rsidRPr="0075532E" w14:paraId="73413FDE" w14:textId="77777777" w:rsidTr="00D92A19">
        <w:tc>
          <w:tcPr>
            <w:tcW w:w="0" w:type="auto"/>
            <w:vAlign w:val="center"/>
          </w:tcPr>
          <w:p w14:paraId="5327C59E" w14:textId="6C1812F8" w:rsidR="00D92A19" w:rsidRPr="0075532E" w:rsidRDefault="001957FE" w:rsidP="00D92A1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957FE">
              <w:rPr>
                <w:rFonts w:ascii="Times New Roman" w:eastAsiaTheme="minorEastAsia" w:hAnsi="Times New Roman" w:cs="Times New Roman"/>
                <w:sz w:val="20"/>
                <w:szCs w:val="20"/>
              </w:rPr>
              <w:t>Whole blood reduced viscosity (high shear rate)</w:t>
            </w:r>
          </w:p>
        </w:tc>
        <w:tc>
          <w:tcPr>
            <w:tcW w:w="0" w:type="auto"/>
            <w:vAlign w:val="center"/>
          </w:tcPr>
          <w:p w14:paraId="37D511F2" w14:textId="04F091B9" w:rsidR="00D92A19" w:rsidRPr="0075532E" w:rsidRDefault="00EC3F98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041E38B3" w14:textId="01FA74A7" w:rsidR="00D92A19" w:rsidRPr="0075532E" w:rsidRDefault="00EC3F98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0.0698</w:t>
            </w:r>
          </w:p>
        </w:tc>
        <w:tc>
          <w:tcPr>
            <w:tcW w:w="0" w:type="auto"/>
            <w:vAlign w:val="center"/>
          </w:tcPr>
          <w:p w14:paraId="1671DEF5" w14:textId="1B807F6F" w:rsidR="00D92A19" w:rsidRPr="0075532E" w:rsidRDefault="00EC3F98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128.71</w:t>
            </w:r>
          </w:p>
        </w:tc>
        <w:tc>
          <w:tcPr>
            <w:tcW w:w="0" w:type="auto"/>
            <w:vAlign w:val="center"/>
          </w:tcPr>
          <w:p w14:paraId="29830BC3" w14:textId="72812CEA" w:rsidR="00D92A19" w:rsidRPr="0075532E" w:rsidRDefault="00EC3F98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vAlign w:val="center"/>
          </w:tcPr>
          <w:p w14:paraId="2366F881" w14:textId="60A5008C" w:rsidR="00D92A19" w:rsidRPr="0075532E" w:rsidRDefault="00EC3F98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40583D56" w14:textId="1CCCD3F3" w:rsidR="00D92A19" w:rsidRPr="0075532E" w:rsidRDefault="00EC3F98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90.7%</w:t>
            </w:r>
          </w:p>
        </w:tc>
        <w:tc>
          <w:tcPr>
            <w:tcW w:w="0" w:type="auto"/>
            <w:vAlign w:val="center"/>
          </w:tcPr>
          <w:p w14:paraId="1435E93B" w14:textId="0CE4A110" w:rsidR="00D92A19" w:rsidRPr="0075532E" w:rsidRDefault="00EC3F98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D92A19" w:rsidRPr="0075532E" w14:paraId="10834924" w14:textId="77777777" w:rsidTr="00D92A19">
        <w:tc>
          <w:tcPr>
            <w:tcW w:w="0" w:type="auto"/>
            <w:vAlign w:val="center"/>
          </w:tcPr>
          <w:p w14:paraId="018C0F2C" w14:textId="133AA2DA" w:rsidR="00D92A19" w:rsidRPr="0075532E" w:rsidRDefault="001957FE" w:rsidP="00D92A1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957FE">
              <w:rPr>
                <w:rFonts w:ascii="Times New Roman" w:eastAsiaTheme="minorEastAsia" w:hAnsi="Times New Roman" w:cs="Times New Roman"/>
                <w:sz w:val="20"/>
                <w:szCs w:val="20"/>
              </w:rPr>
              <w:t>Whole blood reduced viscosity (low shear rate)</w:t>
            </w:r>
          </w:p>
        </w:tc>
        <w:tc>
          <w:tcPr>
            <w:tcW w:w="0" w:type="auto"/>
            <w:vAlign w:val="center"/>
          </w:tcPr>
          <w:p w14:paraId="752EBA1D" w14:textId="3C4C32A9" w:rsidR="00D92A19" w:rsidRPr="0075532E" w:rsidRDefault="000D6542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CA6CE0B" w14:textId="4AE317F3" w:rsidR="00D92A19" w:rsidRPr="0075532E" w:rsidRDefault="000D6542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0.8305</w:t>
            </w:r>
          </w:p>
        </w:tc>
        <w:tc>
          <w:tcPr>
            <w:tcW w:w="0" w:type="auto"/>
            <w:vAlign w:val="center"/>
          </w:tcPr>
          <w:p w14:paraId="463B4367" w14:textId="5699A6FD" w:rsidR="00D92A19" w:rsidRPr="0075532E" w:rsidRDefault="000D6542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185.96</w:t>
            </w:r>
          </w:p>
        </w:tc>
        <w:tc>
          <w:tcPr>
            <w:tcW w:w="0" w:type="auto"/>
            <w:vAlign w:val="center"/>
          </w:tcPr>
          <w:p w14:paraId="6A95A43A" w14:textId="4727EF9A" w:rsidR="00D92A19" w:rsidRPr="0075532E" w:rsidRDefault="000D6542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9CA2ECC" w14:textId="72A24A21" w:rsidR="00D92A19" w:rsidRPr="0075532E" w:rsidRDefault="000D6542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vAlign w:val="center"/>
          </w:tcPr>
          <w:p w14:paraId="2C7206E7" w14:textId="44A6176A" w:rsidR="00D92A19" w:rsidRPr="0075532E" w:rsidRDefault="000D6542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94.1%</w:t>
            </w:r>
          </w:p>
        </w:tc>
        <w:tc>
          <w:tcPr>
            <w:tcW w:w="0" w:type="auto"/>
            <w:vAlign w:val="center"/>
          </w:tcPr>
          <w:p w14:paraId="2D7F87A3" w14:textId="3BF73E97" w:rsidR="00D92A19" w:rsidRPr="0075532E" w:rsidRDefault="000D6542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D92A19" w:rsidRPr="0075532E" w14:paraId="17D0F6FF" w14:textId="77777777" w:rsidTr="00D92A19">
        <w:tc>
          <w:tcPr>
            <w:tcW w:w="0" w:type="auto"/>
            <w:vAlign w:val="center"/>
          </w:tcPr>
          <w:p w14:paraId="1BF98E70" w14:textId="4A2F3D23" w:rsidR="00D92A19" w:rsidRPr="0075532E" w:rsidRDefault="001957FE" w:rsidP="00D92A1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957FE">
              <w:rPr>
                <w:rFonts w:ascii="Times New Roman" w:eastAsiaTheme="minorEastAsia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0" w:type="auto"/>
            <w:vAlign w:val="center"/>
          </w:tcPr>
          <w:p w14:paraId="4FDA1935" w14:textId="39A4FB82" w:rsidR="00D92A19" w:rsidRPr="0075532E" w:rsidRDefault="000D6542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7D05DAC5" w14:textId="3B83A1AC" w:rsidR="00D92A19" w:rsidRPr="0075532E" w:rsidRDefault="000D6542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4A6B392" w14:textId="3BE41339" w:rsidR="00D92A19" w:rsidRPr="0075532E" w:rsidRDefault="000D6542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center"/>
          </w:tcPr>
          <w:p w14:paraId="6A43D98E" w14:textId="1D2EBEC0" w:rsidR="00D92A19" w:rsidRPr="0075532E" w:rsidRDefault="000D6542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7FDFD8B" w14:textId="56908A7D" w:rsidR="00D92A19" w:rsidRPr="0075532E" w:rsidRDefault="000D6542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0.9863</w:t>
            </w:r>
          </w:p>
        </w:tc>
        <w:tc>
          <w:tcPr>
            <w:tcW w:w="0" w:type="auto"/>
            <w:vAlign w:val="center"/>
          </w:tcPr>
          <w:p w14:paraId="75F498FB" w14:textId="5C85EB7B" w:rsidR="00D92A19" w:rsidRPr="0075532E" w:rsidRDefault="000D6542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vAlign w:val="center"/>
          </w:tcPr>
          <w:p w14:paraId="439DCD12" w14:textId="7D8471B3" w:rsidR="00D92A19" w:rsidRPr="0075532E" w:rsidRDefault="000D6542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</w:tr>
      <w:tr w:rsidR="00D92A19" w:rsidRPr="0075532E" w14:paraId="502DED5D" w14:textId="77777777" w:rsidTr="00D92A19">
        <w:tc>
          <w:tcPr>
            <w:tcW w:w="0" w:type="auto"/>
            <w:vAlign w:val="center"/>
          </w:tcPr>
          <w:p w14:paraId="09A581B3" w14:textId="4F043845" w:rsidR="00D92A19" w:rsidRPr="0075532E" w:rsidRDefault="001957FE" w:rsidP="00D92A1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957FE">
              <w:rPr>
                <w:rFonts w:ascii="Times New Roman" w:eastAsiaTheme="minorEastAsia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0" w:type="auto"/>
            <w:vAlign w:val="center"/>
          </w:tcPr>
          <w:p w14:paraId="2D6D6202" w14:textId="17D5773F" w:rsidR="00D92A19" w:rsidRPr="0075532E" w:rsidRDefault="0036629A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5855A01F" w14:textId="737201BD" w:rsidR="00D92A19" w:rsidRPr="0075532E" w:rsidRDefault="0036629A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67ECA458" w14:textId="10D252E6" w:rsidR="00D92A19" w:rsidRPr="0075532E" w:rsidRDefault="0036629A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0" w:type="auto"/>
            <w:vAlign w:val="center"/>
          </w:tcPr>
          <w:p w14:paraId="7C69B110" w14:textId="1E838F0A" w:rsidR="00D92A19" w:rsidRPr="0075532E" w:rsidRDefault="0036629A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DBA9EA2" w14:textId="1B62521C" w:rsidR="00D92A19" w:rsidRPr="0075532E" w:rsidRDefault="0036629A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0.4032</w:t>
            </w:r>
          </w:p>
        </w:tc>
        <w:tc>
          <w:tcPr>
            <w:tcW w:w="0" w:type="auto"/>
            <w:vAlign w:val="center"/>
          </w:tcPr>
          <w:p w14:paraId="7B649560" w14:textId="332E2E24" w:rsidR="00D92A19" w:rsidRPr="0075532E" w:rsidRDefault="0036629A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</w:tc>
        <w:tc>
          <w:tcPr>
            <w:tcW w:w="0" w:type="auto"/>
            <w:vAlign w:val="center"/>
          </w:tcPr>
          <w:p w14:paraId="5CC36CB3" w14:textId="4768BADC" w:rsidR="00D92A19" w:rsidRPr="0075532E" w:rsidRDefault="0036629A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D92A19" w:rsidRPr="0075532E" w14:paraId="75EC547C" w14:textId="77777777" w:rsidTr="00D92A19">
        <w:tc>
          <w:tcPr>
            <w:tcW w:w="0" w:type="auto"/>
            <w:vAlign w:val="center"/>
          </w:tcPr>
          <w:p w14:paraId="09E96335" w14:textId="2C0B0E69" w:rsidR="00D92A19" w:rsidRPr="0075532E" w:rsidRDefault="001957FE" w:rsidP="00D92A1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957FE">
              <w:rPr>
                <w:rFonts w:ascii="Times New Roman" w:eastAsiaTheme="minorEastAsia" w:hAnsi="Times New Roman" w:cs="Times New Roman"/>
                <w:sz w:val="20"/>
                <w:szCs w:val="20"/>
              </w:rPr>
              <w:t>Incidence of cerebral infarction</w:t>
            </w:r>
          </w:p>
        </w:tc>
        <w:tc>
          <w:tcPr>
            <w:tcW w:w="0" w:type="auto"/>
            <w:vAlign w:val="center"/>
          </w:tcPr>
          <w:p w14:paraId="598F8D28" w14:textId="3E631DAC" w:rsidR="00D92A19" w:rsidRPr="0075532E" w:rsidRDefault="0036629A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73270FC2" w14:textId="7B7633A9" w:rsidR="00D92A19" w:rsidRPr="0075532E" w:rsidRDefault="0036629A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C946DED" w14:textId="250094D9" w:rsidR="00D92A19" w:rsidRPr="0075532E" w:rsidRDefault="0036629A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 w:hint="eastAsia"/>
                <w:sz w:val="20"/>
                <w:szCs w:val="20"/>
              </w:rPr>
              <w:t>2.41</w:t>
            </w:r>
          </w:p>
        </w:tc>
        <w:tc>
          <w:tcPr>
            <w:tcW w:w="0" w:type="auto"/>
            <w:vAlign w:val="center"/>
          </w:tcPr>
          <w:p w14:paraId="2549FF08" w14:textId="19545FF1" w:rsidR="00D92A19" w:rsidRPr="0075532E" w:rsidRDefault="0036629A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22C998E5" w14:textId="3B24CAD5" w:rsidR="00D92A19" w:rsidRPr="0075532E" w:rsidRDefault="0036629A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0.9921</w:t>
            </w:r>
          </w:p>
        </w:tc>
        <w:tc>
          <w:tcPr>
            <w:tcW w:w="0" w:type="auto"/>
            <w:vAlign w:val="center"/>
          </w:tcPr>
          <w:p w14:paraId="2AFB4B81" w14:textId="62C49601" w:rsidR="00D92A19" w:rsidRPr="0075532E" w:rsidRDefault="0036629A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vAlign w:val="center"/>
          </w:tcPr>
          <w:p w14:paraId="058C6431" w14:textId="6C8D95BA" w:rsidR="00D92A19" w:rsidRPr="0075532E" w:rsidRDefault="0036629A" w:rsidP="00D9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32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74B2474C" w14:textId="77777777" w:rsidR="00DF4661" w:rsidRPr="0075532E" w:rsidRDefault="00DF4661">
      <w:pPr>
        <w:rPr>
          <w:sz w:val="20"/>
          <w:szCs w:val="20"/>
        </w:rPr>
      </w:pPr>
    </w:p>
    <w:p w14:paraId="7113D963" w14:textId="77777777" w:rsidR="00EA00F7" w:rsidRDefault="00EA00F7">
      <w:pPr>
        <w:rPr>
          <w:sz w:val="20"/>
          <w:szCs w:val="20"/>
        </w:rPr>
      </w:pPr>
    </w:p>
    <w:p w14:paraId="5AC5E0F8" w14:textId="77777777" w:rsidR="00A83315" w:rsidRDefault="00A83315">
      <w:pPr>
        <w:rPr>
          <w:sz w:val="20"/>
          <w:szCs w:val="20"/>
        </w:rPr>
      </w:pPr>
    </w:p>
    <w:p w14:paraId="6487B9A0" w14:textId="77777777" w:rsidR="00A83315" w:rsidRDefault="00A83315">
      <w:pPr>
        <w:rPr>
          <w:sz w:val="20"/>
          <w:szCs w:val="20"/>
        </w:rPr>
      </w:pPr>
    </w:p>
    <w:p w14:paraId="189976F0" w14:textId="77777777" w:rsidR="00A83315" w:rsidRDefault="00A83315">
      <w:pPr>
        <w:rPr>
          <w:sz w:val="20"/>
          <w:szCs w:val="20"/>
        </w:rPr>
      </w:pPr>
    </w:p>
    <w:p w14:paraId="5F380A90" w14:textId="77777777" w:rsidR="00A83315" w:rsidRDefault="00A83315">
      <w:pPr>
        <w:rPr>
          <w:sz w:val="20"/>
          <w:szCs w:val="20"/>
        </w:rPr>
      </w:pPr>
    </w:p>
    <w:p w14:paraId="2B89B6FF" w14:textId="77777777" w:rsidR="00A83315" w:rsidRDefault="00A83315">
      <w:pPr>
        <w:rPr>
          <w:sz w:val="20"/>
          <w:szCs w:val="20"/>
        </w:rPr>
      </w:pPr>
    </w:p>
    <w:p w14:paraId="3361E8D3" w14:textId="77777777" w:rsidR="00A83315" w:rsidRDefault="00A83315">
      <w:pPr>
        <w:rPr>
          <w:sz w:val="20"/>
          <w:szCs w:val="20"/>
        </w:rPr>
      </w:pPr>
    </w:p>
    <w:p w14:paraId="4A054D0D" w14:textId="77777777" w:rsidR="00A83315" w:rsidRDefault="00A83315">
      <w:pPr>
        <w:rPr>
          <w:sz w:val="20"/>
          <w:szCs w:val="20"/>
        </w:rPr>
      </w:pPr>
    </w:p>
    <w:p w14:paraId="1E4865EA" w14:textId="77777777" w:rsidR="00A83315" w:rsidRDefault="00A83315">
      <w:pPr>
        <w:rPr>
          <w:sz w:val="20"/>
          <w:szCs w:val="20"/>
        </w:rPr>
      </w:pPr>
    </w:p>
    <w:p w14:paraId="2B9FF22E" w14:textId="77777777" w:rsidR="00A83315" w:rsidRDefault="00A83315">
      <w:pPr>
        <w:rPr>
          <w:sz w:val="20"/>
          <w:szCs w:val="20"/>
        </w:rPr>
      </w:pPr>
    </w:p>
    <w:p w14:paraId="40F81AF8" w14:textId="77777777" w:rsidR="00A83315" w:rsidRDefault="00A83315">
      <w:pPr>
        <w:rPr>
          <w:sz w:val="20"/>
          <w:szCs w:val="20"/>
        </w:rPr>
      </w:pPr>
    </w:p>
    <w:p w14:paraId="7AA9FC11" w14:textId="77777777" w:rsidR="00A83315" w:rsidRDefault="00A83315">
      <w:pPr>
        <w:rPr>
          <w:sz w:val="20"/>
          <w:szCs w:val="20"/>
        </w:rPr>
      </w:pPr>
    </w:p>
    <w:p w14:paraId="0D96BAD2" w14:textId="77777777" w:rsidR="00A83315" w:rsidRDefault="00A83315">
      <w:pPr>
        <w:rPr>
          <w:sz w:val="20"/>
          <w:szCs w:val="20"/>
        </w:rPr>
      </w:pPr>
    </w:p>
    <w:p w14:paraId="42BA68EF" w14:textId="77777777" w:rsidR="00A83315" w:rsidRDefault="00A83315">
      <w:pPr>
        <w:rPr>
          <w:sz w:val="20"/>
          <w:szCs w:val="20"/>
        </w:rPr>
      </w:pPr>
    </w:p>
    <w:p w14:paraId="4FB81AFD" w14:textId="77777777" w:rsidR="00A83315" w:rsidRDefault="00A83315">
      <w:pPr>
        <w:rPr>
          <w:sz w:val="20"/>
          <w:szCs w:val="20"/>
        </w:rPr>
      </w:pPr>
    </w:p>
    <w:p w14:paraId="71C8D033" w14:textId="77777777" w:rsidR="00A83315" w:rsidRDefault="00A83315">
      <w:pPr>
        <w:rPr>
          <w:sz w:val="20"/>
          <w:szCs w:val="20"/>
        </w:rPr>
      </w:pPr>
    </w:p>
    <w:p w14:paraId="47D1B769" w14:textId="77777777" w:rsidR="00A83315" w:rsidRDefault="00A83315">
      <w:pPr>
        <w:rPr>
          <w:sz w:val="20"/>
          <w:szCs w:val="20"/>
        </w:rPr>
      </w:pPr>
    </w:p>
    <w:p w14:paraId="73F1FFA8" w14:textId="77777777" w:rsidR="00A83315" w:rsidRDefault="00A83315">
      <w:pPr>
        <w:rPr>
          <w:sz w:val="20"/>
          <w:szCs w:val="20"/>
        </w:rPr>
      </w:pPr>
    </w:p>
    <w:p w14:paraId="1245E93E" w14:textId="77777777" w:rsidR="00A83315" w:rsidRDefault="00A83315">
      <w:pPr>
        <w:rPr>
          <w:sz w:val="20"/>
          <w:szCs w:val="20"/>
        </w:rPr>
      </w:pPr>
    </w:p>
    <w:p w14:paraId="0697FB48" w14:textId="77777777" w:rsidR="00A83315" w:rsidRDefault="00A83315">
      <w:pPr>
        <w:rPr>
          <w:sz w:val="20"/>
          <w:szCs w:val="20"/>
        </w:rPr>
      </w:pPr>
    </w:p>
    <w:p w14:paraId="177F61C6" w14:textId="77777777" w:rsidR="00A83315" w:rsidRDefault="00A83315">
      <w:pPr>
        <w:rPr>
          <w:sz w:val="20"/>
          <w:szCs w:val="20"/>
        </w:rPr>
      </w:pPr>
    </w:p>
    <w:p w14:paraId="2299982B" w14:textId="77777777" w:rsidR="00A83315" w:rsidRDefault="00A83315">
      <w:pPr>
        <w:rPr>
          <w:sz w:val="20"/>
          <w:szCs w:val="20"/>
        </w:rPr>
      </w:pPr>
    </w:p>
    <w:p w14:paraId="422DA46A" w14:textId="77777777" w:rsidR="00A83315" w:rsidRPr="0075532E" w:rsidRDefault="00A83315">
      <w:pPr>
        <w:rPr>
          <w:sz w:val="20"/>
          <w:szCs w:val="20"/>
        </w:rPr>
      </w:pPr>
    </w:p>
    <w:p w14:paraId="6CC9E1D9" w14:textId="77777777" w:rsidR="00EA00F7" w:rsidRPr="0075532E" w:rsidRDefault="00EA00F7">
      <w:pPr>
        <w:rPr>
          <w:sz w:val="20"/>
          <w:szCs w:val="20"/>
        </w:rPr>
      </w:pPr>
    </w:p>
    <w:p w14:paraId="654BEB43" w14:textId="77777777" w:rsidR="0075532E" w:rsidRDefault="0075532E"/>
    <w:p w14:paraId="427C6BB4" w14:textId="77777777" w:rsidR="0075532E" w:rsidRDefault="0075532E"/>
    <w:p w14:paraId="5DEE545F" w14:textId="77777777" w:rsidR="0075532E" w:rsidRDefault="0075532E" w:rsidP="0075532E">
      <w:pPr>
        <w:pStyle w:val="a8"/>
        <w:keepNext/>
        <w:rPr>
          <w:rFonts w:ascii="Times New Roman" w:hAnsi="Times New Roman" w:cs="Times New Roman"/>
          <w:b/>
          <w:bCs/>
          <w:sz w:val="22"/>
          <w:szCs w:val="22"/>
        </w:rPr>
      </w:pPr>
      <w:r w:rsidRPr="001957FE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Podal split analyses of the network meta-analysis. </w:t>
      </w:r>
    </w:p>
    <w:p w14:paraId="564A60F9" w14:textId="77777777" w:rsidR="001957FE" w:rsidRPr="001957FE" w:rsidRDefault="001957FE" w:rsidP="001957FE"/>
    <w:p w14:paraId="2372EF52" w14:textId="1B27B9D3" w:rsidR="0075532E" w:rsidRPr="00887288" w:rsidRDefault="0075532E" w:rsidP="0075532E">
      <w:pPr>
        <w:pStyle w:val="a8"/>
        <w:keepNext/>
        <w:rPr>
          <w:rFonts w:ascii="Times New Roman" w:hAnsi="Times New Roman" w:cs="Times New Roman"/>
          <w:b/>
          <w:bCs/>
        </w:rPr>
      </w:pPr>
      <w:r w:rsidRPr="00887288">
        <w:rPr>
          <w:rFonts w:ascii="宋体" w:eastAsia="宋体" w:hAnsi="宋体" w:cs="宋体" w:hint="eastAsia"/>
          <w:b/>
          <w:bCs/>
        </w:rPr>
        <w:t>①</w:t>
      </w:r>
      <w:r w:rsidRPr="00887288">
        <w:rPr>
          <w:rFonts w:ascii="Times New Roman" w:hAnsi="Times New Roman" w:cs="Times New Roman"/>
          <w:b/>
          <w:bCs/>
        </w:rPr>
        <w:t>Total effective rate.</w:t>
      </w:r>
      <w:r w:rsidRPr="00887288">
        <w:rPr>
          <w:rFonts w:ascii="宋体" w:eastAsia="宋体" w:hAnsi="宋体" w:cs="宋体" w:hint="eastAsia"/>
          <w:b/>
          <w:bCs/>
        </w:rPr>
        <w:t>②</w:t>
      </w:r>
      <w:r w:rsidRPr="00887288">
        <w:rPr>
          <w:rFonts w:ascii="Times New Roman" w:hAnsi="Times New Roman" w:cs="Times New Roman"/>
          <w:b/>
          <w:bCs/>
        </w:rPr>
        <w:t>Plasma viscosity</w:t>
      </w:r>
      <w:r w:rsidRPr="00887288">
        <w:rPr>
          <w:rFonts w:ascii="Times New Roman" w:hAnsi="Times New Roman" w:cs="Times New Roman"/>
          <w:b/>
          <w:bCs/>
        </w:rPr>
        <w:t>；</w:t>
      </w:r>
      <w:r w:rsidRPr="00887288">
        <w:rPr>
          <w:rFonts w:ascii="宋体" w:eastAsia="宋体" w:hAnsi="宋体" w:cs="宋体" w:hint="eastAsia"/>
          <w:b/>
          <w:bCs/>
        </w:rPr>
        <w:t>③</w:t>
      </w:r>
      <w:r w:rsidRPr="00887288">
        <w:rPr>
          <w:rFonts w:ascii="Times New Roman" w:hAnsi="Times New Roman" w:cs="Times New Roman"/>
          <w:b/>
          <w:bCs/>
        </w:rPr>
        <w:t>Fibrinogen</w:t>
      </w:r>
      <w:r w:rsidRPr="00887288">
        <w:rPr>
          <w:rFonts w:ascii="Times New Roman" w:hAnsi="Times New Roman" w:cs="Times New Roman"/>
          <w:b/>
          <w:bCs/>
        </w:rPr>
        <w:t>；</w:t>
      </w:r>
      <w:r w:rsidRPr="00887288">
        <w:rPr>
          <w:rFonts w:ascii="Times New Roman" w:hAnsi="Times New Roman" w:cs="Times New Roman"/>
          <w:b/>
          <w:bCs/>
        </w:rPr>
        <w:t xml:space="preserve"> </w:t>
      </w:r>
      <w:r w:rsidRPr="00887288">
        <w:rPr>
          <w:rFonts w:ascii="宋体" w:eastAsia="宋体" w:hAnsi="宋体" w:cs="宋体" w:hint="eastAsia"/>
          <w:b/>
          <w:bCs/>
        </w:rPr>
        <w:t>④</w:t>
      </w:r>
      <w:r w:rsidRPr="00887288">
        <w:rPr>
          <w:rFonts w:ascii="Times New Roman" w:hAnsi="Times New Roman" w:cs="Times New Roman"/>
          <w:b/>
          <w:bCs/>
        </w:rPr>
        <w:t>Whole blood reduced viscosity (high shear rate)</w:t>
      </w:r>
      <w:r w:rsidRPr="00887288">
        <w:rPr>
          <w:rFonts w:ascii="Times New Roman" w:hAnsi="Times New Roman" w:cs="Times New Roman"/>
          <w:b/>
          <w:bCs/>
        </w:rPr>
        <w:t>；</w:t>
      </w:r>
      <w:r w:rsidRPr="00887288">
        <w:rPr>
          <w:rFonts w:ascii="宋体" w:eastAsia="宋体" w:hAnsi="宋体" w:cs="宋体" w:hint="eastAsia"/>
          <w:b/>
          <w:bCs/>
        </w:rPr>
        <w:t>⑤</w:t>
      </w:r>
      <w:r w:rsidRPr="00887288">
        <w:rPr>
          <w:rFonts w:ascii="Times New Roman" w:hAnsi="Times New Roman" w:cs="Times New Roman"/>
          <w:b/>
          <w:bCs/>
        </w:rPr>
        <w:t xml:space="preserve">Whole blood reduced viscosity (low shear rate); </w:t>
      </w:r>
      <w:r w:rsidRPr="00887288">
        <w:rPr>
          <w:rFonts w:ascii="宋体" w:eastAsia="宋体" w:hAnsi="宋体" w:cs="宋体" w:hint="eastAsia"/>
          <w:b/>
          <w:bCs/>
        </w:rPr>
        <w:t>⑥</w:t>
      </w:r>
      <w:bookmarkStart w:id="1" w:name="_Hlk154771458"/>
      <w:r w:rsidRPr="00887288">
        <w:rPr>
          <w:rFonts w:ascii="Times New Roman" w:hAnsi="Times New Roman" w:cs="Times New Roman"/>
          <w:b/>
          <w:bCs/>
        </w:rPr>
        <w:t>TC</w:t>
      </w:r>
      <w:bookmarkEnd w:id="1"/>
      <w:r w:rsidRPr="00887288">
        <w:rPr>
          <w:rFonts w:ascii="Times New Roman" w:hAnsi="Times New Roman" w:cs="Times New Roman"/>
          <w:b/>
          <w:bCs/>
        </w:rPr>
        <w:t xml:space="preserve">; </w:t>
      </w:r>
      <w:r w:rsidRPr="00887288">
        <w:rPr>
          <w:rFonts w:ascii="宋体" w:eastAsia="宋体" w:hAnsi="宋体" w:cs="宋体" w:hint="eastAsia"/>
          <w:b/>
          <w:bCs/>
        </w:rPr>
        <w:t>⑦</w:t>
      </w:r>
      <w:r w:rsidRPr="00887288">
        <w:rPr>
          <w:rFonts w:ascii="Times New Roman" w:hAnsi="Times New Roman" w:cs="Times New Roman"/>
          <w:b/>
          <w:bCs/>
        </w:rPr>
        <w:t xml:space="preserve">TG; </w:t>
      </w:r>
      <w:r w:rsidRPr="00887288">
        <w:rPr>
          <w:rFonts w:ascii="宋体" w:eastAsia="宋体" w:hAnsi="宋体" w:cs="宋体" w:hint="eastAsia"/>
          <w:b/>
          <w:bCs/>
        </w:rPr>
        <w:t>⑧</w:t>
      </w:r>
      <w:r w:rsidRPr="00887288">
        <w:rPr>
          <w:rFonts w:ascii="Times New Roman" w:hAnsi="Times New Roman" w:cs="Times New Roman"/>
          <w:b/>
          <w:bCs/>
        </w:rPr>
        <w:t>Incidence of cerebral infarction.</w:t>
      </w:r>
    </w:p>
    <w:p w14:paraId="0B53D55D" w14:textId="77777777" w:rsidR="0075532E" w:rsidRPr="00887288" w:rsidRDefault="0075532E" w:rsidP="0075532E">
      <w:pPr>
        <w:pStyle w:val="a8"/>
        <w:keepNext/>
        <w:rPr>
          <w:rFonts w:ascii="Times New Roman" w:hAnsi="Times New Roman" w:cs="Times New Roman"/>
          <w:b/>
          <w:bCs/>
        </w:rPr>
      </w:pPr>
    </w:p>
    <w:p w14:paraId="2A2D0995" w14:textId="77777777" w:rsidR="0075532E" w:rsidRPr="00887288" w:rsidRDefault="0075532E" w:rsidP="0075532E">
      <w:pPr>
        <w:rPr>
          <w:rFonts w:ascii="Times New Roman" w:hAnsi="Times New Roman" w:cs="Times New Roman"/>
        </w:rPr>
      </w:pPr>
    </w:p>
    <w:p w14:paraId="1CD566D5" w14:textId="77777777" w:rsidR="0075532E" w:rsidRPr="00887288" w:rsidRDefault="0075532E" w:rsidP="0075532E">
      <w:pPr>
        <w:keepNext/>
        <w:rPr>
          <w:rFonts w:ascii="Times New Roman" w:hAnsi="Times New Roman" w:cs="Times New Roman"/>
        </w:rPr>
      </w:pPr>
      <w:r w:rsidRPr="00887288">
        <w:rPr>
          <w:rFonts w:ascii="Times New Roman" w:hAnsi="Times New Roman" w:cs="Times New Roman"/>
          <w:noProof/>
        </w:rPr>
        <w:drawing>
          <wp:inline distT="0" distB="0" distL="0" distR="0" wp14:anchorId="3B0CABE6" wp14:editId="702B6108">
            <wp:extent cx="5274310" cy="1239520"/>
            <wp:effectExtent l="0" t="0" r="2540" b="0"/>
            <wp:docPr id="18067787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77879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3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6BAB7" w14:textId="77777777" w:rsidR="0075532E" w:rsidRPr="00887288" w:rsidRDefault="0075532E" w:rsidP="0075532E">
      <w:pPr>
        <w:pStyle w:val="a8"/>
        <w:numPr>
          <w:ilvl w:val="0"/>
          <w:numId w:val="1"/>
        </w:numPr>
        <w:rPr>
          <w:rFonts w:ascii="Times New Roman" w:hAnsi="Times New Roman" w:cs="Times New Roman"/>
        </w:rPr>
      </w:pPr>
      <w:r w:rsidRPr="00887288">
        <w:rPr>
          <w:rFonts w:ascii="Times New Roman" w:hAnsi="Times New Roman" w:cs="Times New Roman"/>
        </w:rPr>
        <w:t>Nodal split analyses with total effective rate. A, Danhong injection+CT. B, Xuesaitong injection+CT. C, Xueshuantong injection+CT. D, Degzhanhuasu injection+CT. E, Shuxuening injection+CT. F, Guhong injection+CT. G, Shuxuetong injection+CT. H, Shenxiongputao injection+CT. I, Yinxingyetiquwu injection+CT. J, CT.</w:t>
      </w:r>
    </w:p>
    <w:p w14:paraId="65C5E74E" w14:textId="77777777" w:rsidR="0075532E" w:rsidRPr="00887288" w:rsidRDefault="0075532E" w:rsidP="0075532E">
      <w:pPr>
        <w:rPr>
          <w:rFonts w:ascii="Times New Roman" w:hAnsi="Times New Roman" w:cs="Times New Roman"/>
        </w:rPr>
      </w:pPr>
    </w:p>
    <w:p w14:paraId="74477998" w14:textId="77777777" w:rsidR="0075532E" w:rsidRPr="00887288" w:rsidRDefault="0075532E" w:rsidP="0075532E">
      <w:pPr>
        <w:keepNext/>
        <w:rPr>
          <w:rFonts w:ascii="Times New Roman" w:hAnsi="Times New Roman" w:cs="Times New Roman"/>
        </w:rPr>
      </w:pPr>
      <w:r w:rsidRPr="00887288">
        <w:rPr>
          <w:rFonts w:ascii="Times New Roman" w:hAnsi="Times New Roman" w:cs="Times New Roman"/>
          <w:noProof/>
        </w:rPr>
        <w:drawing>
          <wp:inline distT="0" distB="0" distL="0" distR="0" wp14:anchorId="4B365EE0" wp14:editId="7FE291A9">
            <wp:extent cx="4970196" cy="1190531"/>
            <wp:effectExtent l="0" t="0" r="1905" b="0"/>
            <wp:docPr id="3917557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348" r="25107" b="14796"/>
                    <a:stretch/>
                  </pic:blipFill>
                  <pic:spPr bwMode="auto">
                    <a:xfrm>
                      <a:off x="0" y="0"/>
                      <a:ext cx="4990002" cy="11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10A963" w14:textId="77777777" w:rsidR="0075532E" w:rsidRPr="00887288" w:rsidRDefault="0075532E" w:rsidP="0075532E">
      <w:pPr>
        <w:pStyle w:val="a8"/>
        <w:numPr>
          <w:ilvl w:val="0"/>
          <w:numId w:val="1"/>
        </w:numPr>
        <w:rPr>
          <w:rFonts w:ascii="Times New Roman" w:hAnsi="Times New Roman" w:cs="Times New Roman"/>
        </w:rPr>
      </w:pPr>
      <w:r w:rsidRPr="00887288">
        <w:rPr>
          <w:rFonts w:ascii="Times New Roman" w:hAnsi="Times New Roman" w:cs="Times New Roman"/>
        </w:rPr>
        <w:t>Nodal split analyses with plasma viscosity. A, Danhong injection+CT. B, Xuesaitong injection+CT. C, Dengzhanhuasu injection+CT. D, Shuxuening injection+CT. E, Guhong injection+CT. F, Shuxuetong injection+CT. G, Shenxiongputao injection+CT. H, Yinxingyetiquwu injection+CT. I, CT.</w:t>
      </w:r>
    </w:p>
    <w:p w14:paraId="1B3F2DD5" w14:textId="77777777" w:rsidR="0075532E" w:rsidRPr="00887288" w:rsidRDefault="0075532E" w:rsidP="0075532E">
      <w:pPr>
        <w:rPr>
          <w:rFonts w:ascii="Times New Roman" w:hAnsi="Times New Roman" w:cs="Times New Roman"/>
        </w:rPr>
      </w:pPr>
    </w:p>
    <w:p w14:paraId="61CE0963" w14:textId="77777777" w:rsidR="0075532E" w:rsidRPr="00887288" w:rsidRDefault="0075532E" w:rsidP="0075532E">
      <w:pPr>
        <w:keepNext/>
        <w:rPr>
          <w:rFonts w:ascii="Times New Roman" w:hAnsi="Times New Roman" w:cs="Times New Roman"/>
        </w:rPr>
      </w:pPr>
      <w:r w:rsidRPr="00887288">
        <w:rPr>
          <w:rFonts w:ascii="Times New Roman" w:hAnsi="Times New Roman" w:cs="Times New Roman"/>
          <w:noProof/>
        </w:rPr>
        <w:drawing>
          <wp:inline distT="0" distB="0" distL="0" distR="0" wp14:anchorId="31FAFBE1" wp14:editId="049DA768">
            <wp:extent cx="4986393" cy="1172424"/>
            <wp:effectExtent l="0" t="0" r="5080" b="8890"/>
            <wp:docPr id="2922132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538" r="24411" b="15920"/>
                    <a:stretch/>
                  </pic:blipFill>
                  <pic:spPr bwMode="auto">
                    <a:xfrm>
                      <a:off x="0" y="0"/>
                      <a:ext cx="5004774" cy="1176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4AFFF8" w14:textId="77777777" w:rsidR="0075532E" w:rsidRPr="00887288" w:rsidRDefault="0075532E" w:rsidP="0075532E">
      <w:pPr>
        <w:pStyle w:val="a8"/>
        <w:numPr>
          <w:ilvl w:val="0"/>
          <w:numId w:val="1"/>
        </w:numPr>
        <w:rPr>
          <w:rFonts w:ascii="Times New Roman" w:hAnsi="Times New Roman" w:cs="Times New Roman"/>
        </w:rPr>
      </w:pPr>
      <w:r w:rsidRPr="00887288">
        <w:rPr>
          <w:rFonts w:ascii="Times New Roman" w:hAnsi="Times New Roman" w:cs="Times New Roman"/>
        </w:rPr>
        <w:t>Nodal split analyses with</w:t>
      </w:r>
      <w:r w:rsidRPr="00887288">
        <w:rPr>
          <w:rFonts w:ascii="Times New Roman" w:hAnsi="Times New Roman" w:cs="Times New Roman"/>
          <w:b/>
          <w:bCs/>
        </w:rPr>
        <w:t xml:space="preserve"> </w:t>
      </w:r>
      <w:r w:rsidRPr="00887288">
        <w:rPr>
          <w:rFonts w:ascii="Times New Roman" w:hAnsi="Times New Roman" w:cs="Times New Roman"/>
        </w:rPr>
        <w:t>fibrinogen. A,</w:t>
      </w:r>
      <w:r w:rsidRPr="00887288">
        <w:rPr>
          <w:rFonts w:ascii="Times New Roman" w:hAnsi="Times New Roman" w:cs="Times New Roman"/>
          <w:b/>
          <w:bCs/>
        </w:rPr>
        <w:t xml:space="preserve"> </w:t>
      </w:r>
      <w:r w:rsidRPr="00887288">
        <w:rPr>
          <w:rFonts w:ascii="Times New Roman" w:hAnsi="Times New Roman" w:cs="Times New Roman"/>
        </w:rPr>
        <w:t>Xuesaitong injection+CT. B, Xueshuantong injection+CT. C, Dengzhanhuasu injection+CT. D, Shuxuening injection+CT. E, Guhong injection+CT. F, Shuxuetong injection+CT. G, Shenxiongputao injection+CT. H, Yinxingyetiquwu injection+CT. I, CT.</w:t>
      </w:r>
    </w:p>
    <w:p w14:paraId="304AA13D" w14:textId="77777777" w:rsidR="0075532E" w:rsidRPr="00887288" w:rsidRDefault="0075532E" w:rsidP="0075532E">
      <w:pPr>
        <w:rPr>
          <w:rFonts w:ascii="Times New Roman" w:hAnsi="Times New Roman" w:cs="Times New Roman"/>
        </w:rPr>
      </w:pPr>
    </w:p>
    <w:p w14:paraId="3A187A53" w14:textId="77777777" w:rsidR="0075532E" w:rsidRPr="00887288" w:rsidRDefault="0075532E" w:rsidP="0075532E">
      <w:pPr>
        <w:keepNext/>
        <w:rPr>
          <w:rFonts w:ascii="Times New Roman" w:hAnsi="Times New Roman" w:cs="Times New Roman"/>
        </w:rPr>
      </w:pPr>
      <w:r w:rsidRPr="0088728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F2BEAE4" wp14:editId="42DF09D0">
            <wp:extent cx="5119735" cy="1158996"/>
            <wp:effectExtent l="0" t="0" r="5080" b="3175"/>
            <wp:docPr id="12756447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509" r="21518" b="14960"/>
                    <a:stretch/>
                  </pic:blipFill>
                  <pic:spPr bwMode="auto">
                    <a:xfrm>
                      <a:off x="0" y="0"/>
                      <a:ext cx="5153421" cy="1166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19A1D6" w14:textId="77777777" w:rsidR="0075532E" w:rsidRPr="00887288" w:rsidRDefault="0075532E" w:rsidP="0075532E">
      <w:pPr>
        <w:pStyle w:val="a8"/>
        <w:numPr>
          <w:ilvl w:val="0"/>
          <w:numId w:val="1"/>
        </w:numPr>
        <w:rPr>
          <w:rFonts w:ascii="Times New Roman" w:hAnsi="Times New Roman" w:cs="Times New Roman"/>
        </w:rPr>
      </w:pPr>
      <w:r w:rsidRPr="00887288">
        <w:rPr>
          <w:rFonts w:ascii="Times New Roman" w:hAnsi="Times New Roman" w:cs="Times New Roman"/>
        </w:rPr>
        <w:t>Nodal split analyses with whole blood reduced viscosity (high shear rate). A, Danhong injection+CT. B, Xuesaitong injection+CT. C, Dengzhanhuasu injection+CT. D, Shuxuening injection+CT. E, Guhong injection+CT. F, Shuxuetong injection+CT. G, Shenxiongputao injection+CT. H, Yinxingyetiquwu injection+CT. I, CT.</w:t>
      </w:r>
    </w:p>
    <w:p w14:paraId="6A6266DB" w14:textId="77777777" w:rsidR="0075532E" w:rsidRPr="00887288" w:rsidRDefault="0075532E" w:rsidP="0075532E">
      <w:pPr>
        <w:rPr>
          <w:rFonts w:ascii="Times New Roman" w:hAnsi="Times New Roman" w:cs="Times New Roman"/>
        </w:rPr>
      </w:pPr>
    </w:p>
    <w:p w14:paraId="5C10D0C6" w14:textId="77777777" w:rsidR="0075532E" w:rsidRPr="00887288" w:rsidRDefault="0075532E" w:rsidP="0075532E">
      <w:pPr>
        <w:keepNext/>
        <w:rPr>
          <w:rFonts w:ascii="Times New Roman" w:hAnsi="Times New Roman" w:cs="Times New Roman"/>
        </w:rPr>
      </w:pPr>
      <w:r w:rsidRPr="00887288">
        <w:rPr>
          <w:rFonts w:ascii="Times New Roman" w:hAnsi="Times New Roman" w:cs="Times New Roman"/>
          <w:noProof/>
        </w:rPr>
        <w:drawing>
          <wp:inline distT="0" distB="0" distL="0" distR="0" wp14:anchorId="01885A5E" wp14:editId="66FF678B">
            <wp:extent cx="5158063" cy="1149790"/>
            <wp:effectExtent l="0" t="0" r="5080" b="0"/>
            <wp:docPr id="7953376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348" r="21448" b="15605"/>
                    <a:stretch/>
                  </pic:blipFill>
                  <pic:spPr bwMode="auto">
                    <a:xfrm>
                      <a:off x="0" y="0"/>
                      <a:ext cx="5211010" cy="1161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262761" w14:textId="77777777" w:rsidR="0075532E" w:rsidRPr="00887288" w:rsidRDefault="0075532E" w:rsidP="0075532E">
      <w:pPr>
        <w:pStyle w:val="a8"/>
        <w:numPr>
          <w:ilvl w:val="0"/>
          <w:numId w:val="1"/>
        </w:numPr>
        <w:rPr>
          <w:rFonts w:ascii="Times New Roman" w:hAnsi="Times New Roman" w:cs="Times New Roman"/>
        </w:rPr>
      </w:pPr>
      <w:r w:rsidRPr="00887288">
        <w:rPr>
          <w:rFonts w:ascii="Times New Roman" w:hAnsi="Times New Roman" w:cs="Times New Roman"/>
        </w:rPr>
        <w:t>Nodal split analyses with whole blood reduced viscosity (low shear rate). A, Danhong injection+CT. B, Xuesaitong injection+CT. C, Dengzhanhuasu injection+CT. D, Shuxuening injection+CT. E, Guhong injection+CT. F, Shuxuetong injection+CT. G, Shenxiongputao injection+CT. H, Yinxingyetiquwu injection+CT. I, CT.</w:t>
      </w:r>
    </w:p>
    <w:p w14:paraId="2EC179D9" w14:textId="77777777" w:rsidR="0075532E" w:rsidRPr="00887288" w:rsidRDefault="0075532E" w:rsidP="0075532E">
      <w:pPr>
        <w:rPr>
          <w:rFonts w:ascii="Times New Roman" w:hAnsi="Times New Roman" w:cs="Times New Roman"/>
        </w:rPr>
      </w:pPr>
    </w:p>
    <w:p w14:paraId="4F6C49DB" w14:textId="77777777" w:rsidR="0075532E" w:rsidRPr="00887288" w:rsidRDefault="0075532E" w:rsidP="0075532E">
      <w:pPr>
        <w:keepNext/>
        <w:rPr>
          <w:rFonts w:ascii="Times New Roman" w:hAnsi="Times New Roman" w:cs="Times New Roman"/>
        </w:rPr>
      </w:pPr>
      <w:r w:rsidRPr="00887288">
        <w:rPr>
          <w:rFonts w:ascii="Times New Roman" w:hAnsi="Times New Roman" w:cs="Times New Roman"/>
          <w:noProof/>
        </w:rPr>
        <w:drawing>
          <wp:inline distT="0" distB="0" distL="0" distR="0" wp14:anchorId="6F341D74" wp14:editId="3D5AEE44">
            <wp:extent cx="5114888" cy="778598"/>
            <wp:effectExtent l="0" t="0" r="0" b="2540"/>
            <wp:docPr id="184514000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27" r="9204" b="24320"/>
                    <a:stretch/>
                  </pic:blipFill>
                  <pic:spPr bwMode="auto">
                    <a:xfrm>
                      <a:off x="0" y="0"/>
                      <a:ext cx="5153849" cy="784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5A301A" w14:textId="77777777" w:rsidR="0075532E" w:rsidRPr="00887288" w:rsidRDefault="0075532E" w:rsidP="0075532E">
      <w:pPr>
        <w:pStyle w:val="a8"/>
        <w:numPr>
          <w:ilvl w:val="0"/>
          <w:numId w:val="1"/>
        </w:numPr>
        <w:rPr>
          <w:rFonts w:ascii="Times New Roman" w:hAnsi="Times New Roman" w:cs="Times New Roman"/>
        </w:rPr>
      </w:pPr>
      <w:r w:rsidRPr="00887288">
        <w:rPr>
          <w:rFonts w:ascii="Times New Roman" w:hAnsi="Times New Roman" w:cs="Times New Roman"/>
        </w:rPr>
        <w:t>Nodal split analyses with TC. A, Danhong injection+CT. B, Xueshuantong injection+CT. C, Shuxuening injection+CT. D, Shuxuetong injection+CT. E, CT.</w:t>
      </w:r>
    </w:p>
    <w:p w14:paraId="06F40B3F" w14:textId="77777777" w:rsidR="0075532E" w:rsidRPr="00887288" w:rsidRDefault="0075532E" w:rsidP="0075532E">
      <w:pPr>
        <w:rPr>
          <w:rFonts w:ascii="Times New Roman" w:hAnsi="Times New Roman" w:cs="Times New Roman"/>
        </w:rPr>
      </w:pPr>
    </w:p>
    <w:p w14:paraId="5B603365" w14:textId="77777777" w:rsidR="0075532E" w:rsidRPr="00887288" w:rsidRDefault="0075532E" w:rsidP="0075532E">
      <w:pPr>
        <w:keepNext/>
        <w:rPr>
          <w:rFonts w:ascii="Times New Roman" w:hAnsi="Times New Roman" w:cs="Times New Roman"/>
        </w:rPr>
      </w:pPr>
      <w:r w:rsidRPr="00887288">
        <w:rPr>
          <w:rFonts w:ascii="Times New Roman" w:hAnsi="Times New Roman" w:cs="Times New Roman"/>
          <w:noProof/>
        </w:rPr>
        <w:drawing>
          <wp:inline distT="0" distB="0" distL="0" distR="0" wp14:anchorId="64737BBF" wp14:editId="3D5F2E72">
            <wp:extent cx="5157470" cy="591820"/>
            <wp:effectExtent l="0" t="0" r="5080" b="0"/>
            <wp:docPr id="16817384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66" r="10161" b="34758"/>
                    <a:stretch/>
                  </pic:blipFill>
                  <pic:spPr bwMode="auto">
                    <a:xfrm>
                      <a:off x="0" y="0"/>
                      <a:ext cx="5169456" cy="59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A09CC9" w14:textId="77777777" w:rsidR="0075532E" w:rsidRPr="00887288" w:rsidRDefault="0075532E" w:rsidP="0075532E">
      <w:pPr>
        <w:pStyle w:val="a8"/>
        <w:numPr>
          <w:ilvl w:val="0"/>
          <w:numId w:val="1"/>
        </w:numPr>
        <w:rPr>
          <w:rFonts w:ascii="Times New Roman" w:hAnsi="Times New Roman" w:cs="Times New Roman"/>
        </w:rPr>
      </w:pPr>
      <w:r w:rsidRPr="00887288">
        <w:rPr>
          <w:rFonts w:ascii="Times New Roman" w:hAnsi="Times New Roman" w:cs="Times New Roman"/>
        </w:rPr>
        <w:t>Nodal split analyses with TG. A, Danhong injection+CT. B, Xueshuantong injection+CT. C, Shuxuetong injection+CT. D, CT.</w:t>
      </w:r>
    </w:p>
    <w:p w14:paraId="70AB7E7E" w14:textId="77777777" w:rsidR="0075532E" w:rsidRPr="00887288" w:rsidRDefault="0075532E" w:rsidP="0075532E">
      <w:pPr>
        <w:rPr>
          <w:rFonts w:ascii="Times New Roman" w:hAnsi="Times New Roman" w:cs="Times New Roman"/>
        </w:rPr>
      </w:pPr>
    </w:p>
    <w:p w14:paraId="7E209FCE" w14:textId="77777777" w:rsidR="0075532E" w:rsidRPr="00887288" w:rsidRDefault="0075532E" w:rsidP="0075532E">
      <w:pPr>
        <w:keepNext/>
        <w:rPr>
          <w:rFonts w:ascii="Times New Roman" w:hAnsi="Times New Roman" w:cs="Times New Roman"/>
        </w:rPr>
      </w:pPr>
      <w:r w:rsidRPr="00887288">
        <w:rPr>
          <w:rFonts w:ascii="Times New Roman" w:hAnsi="Times New Roman" w:cs="Times New Roman"/>
          <w:noProof/>
        </w:rPr>
        <w:drawing>
          <wp:inline distT="0" distB="0" distL="0" distR="0" wp14:anchorId="0785A003" wp14:editId="2C584957">
            <wp:extent cx="5595042" cy="868582"/>
            <wp:effectExtent l="0" t="0" r="5715" b="8255"/>
            <wp:docPr id="8163339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102" r="18765" b="14798"/>
                    <a:stretch/>
                  </pic:blipFill>
                  <pic:spPr bwMode="auto">
                    <a:xfrm>
                      <a:off x="0" y="0"/>
                      <a:ext cx="5692886" cy="883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9FA1BD" w14:textId="77777777" w:rsidR="0075532E" w:rsidRPr="00887288" w:rsidRDefault="0075532E" w:rsidP="0075532E">
      <w:pPr>
        <w:pStyle w:val="a8"/>
        <w:numPr>
          <w:ilvl w:val="0"/>
          <w:numId w:val="1"/>
        </w:numPr>
        <w:rPr>
          <w:rFonts w:ascii="Times New Roman" w:hAnsi="Times New Roman" w:cs="Times New Roman"/>
        </w:rPr>
      </w:pPr>
      <w:r w:rsidRPr="00887288">
        <w:rPr>
          <w:rFonts w:ascii="Times New Roman" w:hAnsi="Times New Roman" w:cs="Times New Roman"/>
        </w:rPr>
        <w:t>Nodal split analyses with</w:t>
      </w:r>
      <w:r w:rsidRPr="00887288">
        <w:rPr>
          <w:rFonts w:ascii="Times New Roman" w:hAnsi="Times New Roman" w:cs="Times New Roman"/>
          <w:b/>
          <w:bCs/>
        </w:rPr>
        <w:t xml:space="preserve"> </w:t>
      </w:r>
      <w:r w:rsidRPr="00887288">
        <w:rPr>
          <w:rFonts w:ascii="Times New Roman" w:hAnsi="Times New Roman" w:cs="Times New Roman"/>
        </w:rPr>
        <w:t xml:space="preserve">Incidence of cerebral infarction. A, Danhong injection+CT. B, Xuesaitong injection+CT. C, Dengzhanhuasu injection+CT. D, Shuxuening injection+CT. E, </w:t>
      </w:r>
      <w:r w:rsidRPr="00887288">
        <w:rPr>
          <w:rFonts w:ascii="Times New Roman" w:hAnsi="Times New Roman" w:cs="Times New Roman"/>
        </w:rPr>
        <w:lastRenderedPageBreak/>
        <w:t>Shuxuetong injection+CT. F, Shenxiongputao injection+CT. G, Yinxingyetiquwu injection+CT. H, CT.</w:t>
      </w:r>
    </w:p>
    <w:p w14:paraId="3A5B5646" w14:textId="77777777" w:rsidR="0075532E" w:rsidRPr="0075532E" w:rsidRDefault="0075532E"/>
    <w:p w14:paraId="47815A7A" w14:textId="77777777" w:rsidR="00EA00F7" w:rsidRDefault="00EA00F7"/>
    <w:p w14:paraId="7F105D82" w14:textId="77777777" w:rsidR="00EA00F7" w:rsidRPr="0018259E" w:rsidRDefault="00EA00F7">
      <w:pPr>
        <w:rPr>
          <w:rFonts w:hint="eastAsia"/>
        </w:rPr>
      </w:pPr>
    </w:p>
    <w:sectPr w:rsidR="00EA00F7" w:rsidRPr="0018259E" w:rsidSect="004472DD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0E6D24" w14:textId="77777777" w:rsidR="00972099" w:rsidRDefault="00972099" w:rsidP="00F60872">
      <w:r>
        <w:separator/>
      </w:r>
    </w:p>
  </w:endnote>
  <w:endnote w:type="continuationSeparator" w:id="0">
    <w:p w14:paraId="322E24F7" w14:textId="77777777" w:rsidR="00972099" w:rsidRDefault="00972099" w:rsidP="00F60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7406DC" w14:textId="77777777" w:rsidR="00972099" w:rsidRDefault="00972099" w:rsidP="00F60872">
      <w:r>
        <w:separator/>
      </w:r>
    </w:p>
  </w:footnote>
  <w:footnote w:type="continuationSeparator" w:id="0">
    <w:p w14:paraId="6110F0DF" w14:textId="77777777" w:rsidR="00972099" w:rsidRDefault="00972099" w:rsidP="00F608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ED265A"/>
    <w:multiLevelType w:val="hybridMultilevel"/>
    <w:tmpl w:val="679A0C70"/>
    <w:lvl w:ilvl="0" w:tplc="F18C2BA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04727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480F"/>
    <w:rsid w:val="00053096"/>
    <w:rsid w:val="000A4A31"/>
    <w:rsid w:val="000B4B04"/>
    <w:rsid w:val="000D6542"/>
    <w:rsid w:val="000E1C19"/>
    <w:rsid w:val="00146454"/>
    <w:rsid w:val="00157BE9"/>
    <w:rsid w:val="0018259E"/>
    <w:rsid w:val="001957FE"/>
    <w:rsid w:val="001E7950"/>
    <w:rsid w:val="00236BC1"/>
    <w:rsid w:val="002608CE"/>
    <w:rsid w:val="0036629A"/>
    <w:rsid w:val="00395D26"/>
    <w:rsid w:val="003D0440"/>
    <w:rsid w:val="00405204"/>
    <w:rsid w:val="0042338D"/>
    <w:rsid w:val="004472DD"/>
    <w:rsid w:val="004A20A6"/>
    <w:rsid w:val="004C5AF7"/>
    <w:rsid w:val="00571F87"/>
    <w:rsid w:val="00574736"/>
    <w:rsid w:val="005C3C09"/>
    <w:rsid w:val="005F17EB"/>
    <w:rsid w:val="0065480F"/>
    <w:rsid w:val="00686041"/>
    <w:rsid w:val="006B3384"/>
    <w:rsid w:val="0075532E"/>
    <w:rsid w:val="007D6B2C"/>
    <w:rsid w:val="0082348A"/>
    <w:rsid w:val="008749AB"/>
    <w:rsid w:val="0088751E"/>
    <w:rsid w:val="008E4D4C"/>
    <w:rsid w:val="00972099"/>
    <w:rsid w:val="009F0B3F"/>
    <w:rsid w:val="009F1D70"/>
    <w:rsid w:val="00A83315"/>
    <w:rsid w:val="00BD4690"/>
    <w:rsid w:val="00C46EBA"/>
    <w:rsid w:val="00CB2F74"/>
    <w:rsid w:val="00D92A19"/>
    <w:rsid w:val="00D95B67"/>
    <w:rsid w:val="00DF4661"/>
    <w:rsid w:val="00E47AFF"/>
    <w:rsid w:val="00E74F20"/>
    <w:rsid w:val="00E83A15"/>
    <w:rsid w:val="00EA00F7"/>
    <w:rsid w:val="00EC3F98"/>
    <w:rsid w:val="00F12FE6"/>
    <w:rsid w:val="00F16D51"/>
    <w:rsid w:val="00F24B4C"/>
    <w:rsid w:val="00F60872"/>
    <w:rsid w:val="00F8259D"/>
    <w:rsid w:val="00FB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F99203"/>
  <w15:chartTrackingRefBased/>
  <w15:docId w15:val="{BBF90CBD-A74D-4FAA-9603-76157C63D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872"/>
    <w:pPr>
      <w:widowControl w:val="0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08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0872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08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0872"/>
    <w:rPr>
      <w:rFonts w:eastAsia="宋体"/>
      <w:sz w:val="18"/>
      <w:szCs w:val="18"/>
    </w:rPr>
  </w:style>
  <w:style w:type="table" w:styleId="a7">
    <w:name w:val="Table Grid"/>
    <w:basedOn w:val="a1"/>
    <w:uiPriority w:val="39"/>
    <w:rsid w:val="00F60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F8259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67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93035C-31F1-4B33-A4ED-1DEA419FD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</TotalTime>
  <Pages>4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昊 衣</dc:creator>
  <cp:keywords/>
  <dc:description/>
  <cp:lastModifiedBy>云昊 衣</cp:lastModifiedBy>
  <cp:revision>14</cp:revision>
  <dcterms:created xsi:type="dcterms:W3CDTF">2024-05-25T05:53:00Z</dcterms:created>
  <dcterms:modified xsi:type="dcterms:W3CDTF">2024-06-17T16:39:00Z</dcterms:modified>
</cp:coreProperties>
</file>